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tabs>
          <w:tab w:val="center" w:pos="41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b/>
          <w:bCs/>
          <w:color w:val="auto"/>
          <w:sz w:val="32"/>
          <w:szCs w:val="32"/>
          <w:highlight w:val="none"/>
          <w:lang w:val="en-US"/>
        </w:rPr>
      </w:pP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nb-NO"/>
        </w:rPr>
        <w:t>upplementa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>l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nb-NO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nb-NO"/>
        </w:rPr>
        <w:t>able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 xml:space="preserve"> S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left="0" w:leftChars="0" w:right="0" w:rightChars="0" w:firstLine="0" w:firstLineChars="0"/>
        <w:jc w:val="both"/>
        <w:textAlignment w:val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List of th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rimers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u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sed in this study.</w:t>
      </w:r>
    </w:p>
    <w:p>
      <w:pPr>
        <w:keepNext w:val="0"/>
        <w:keepLines w:val="0"/>
        <w:pageBreakBefore w:val="0"/>
        <w:widowControl w:val="0"/>
        <w:pBdr>
          <w:top w:val="single" w:color="auto" w:sz="12" w:space="1"/>
          <w:bottom w:val="single" w:color="auto" w:sz="12" w:space="1"/>
        </w:pBdr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left="0" w:leftChars="0" w:right="0" w:rightChars="0" w:firstLine="0" w:firstLineChars="0"/>
        <w:jc w:val="both"/>
        <w:textAlignment w:val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 xml:space="preserve">Primer name          Sequence (5’ to 3’)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left="0" w:leftChars="0" w:right="0" w:rightChars="0" w:firstLine="0" w:firstLineChars="0"/>
        <w:jc w:val="both"/>
        <w:textAlignment w:val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>Primers used for molecular clon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</w:pPr>
      <w:bookmarkStart w:id="0" w:name="OLE_LINK1"/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pEGAD-LAP2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-F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</w:r>
      <w:bookmarkEnd w:id="0"/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CGAGAAGCTTGGATCCATGGCCGTCACTTTGGTAACGT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pEGAD-LAP2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-R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TATCTAGATCCGGTGGATTAAGAAGAAGAATGGTTCTGTAC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</w:pPr>
      <w:bookmarkStart w:id="1" w:name="OLE_LINK2"/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pEGAD-CAT2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-F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ab/>
      </w:r>
      <w:bookmarkEnd w:id="1"/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CGAGAAGCTTGGATCCATGGATCCTTACAAGTATCGTCC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pEGAD-CAT2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-R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TATCTAGATCCGGTGGATTAGATGCTTGGTCTCACGTTCA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CAT2-Flag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-F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  <w:t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  <w:t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GATTACAAGGATGACGACGATAAGATGGATCCTTACAAGTAT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CAT2-Flag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-R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  <w:t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  <w:t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TTAGATGCTTGGTCTCACGTTCA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LAP2pro-F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</w:r>
      <w:bookmarkStart w:id="2" w:name="OLE_LINK9"/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GACATGATTACGAATTCgaggatagatgagagtttgcttgctg</w:t>
      </w:r>
      <w:bookmarkEnd w:id="2"/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LAP2pro-R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  <w:t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CCCCGGGTACCGAGC</w:t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TCttgagtaacgcactgagcttct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LAP2-F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  <w:t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ATCCTCTAGAGTCGACATGGCCGTCACTTTGGTAACGT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LAP2-R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  <w:t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gaacgaaagctCTGC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AGTTAAGAAGAAGAATGGTTCTGTAC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JW771-LAP2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-F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GacgagctcggtacccggATGGCCGTCACTTTGGTAACGT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JW771-LAP2</w:t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>-R</w:t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ab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CgcgtacgagatctggtcAGAAGAAGAATGGTTCTGTAC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JW772-CAT2</w:t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>-F</w:t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ab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CggggcggtacccggATGGATCCTTACAAGTATCGTC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JW772-CAT2</w:t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>-R</w:t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ab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Aaagctctgcaggtc-TTAGATGCTTGGTCTCACGTTCA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</w:pPr>
      <w:bookmarkStart w:id="3" w:name="OLE_LINK3"/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YNE-LAP2</w:t>
      </w:r>
      <w:bookmarkStart w:id="4" w:name="OLE_LINK4"/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>-F</w:t>
      </w:r>
      <w:bookmarkEnd w:id="4"/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ab/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ab/>
      </w:r>
      <w:bookmarkEnd w:id="3"/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GGCGCGCCACTAGTGGATCCATGGCCGTCACTTTGGTAACGT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YNE-LAP2</w:t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>-R</w:t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ab/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ab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ACAGTACTATCGATGGATCCAGAAGAAGAATGGTTCTGTAC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</w:pPr>
      <w:bookmarkStart w:id="5" w:name="OLE_LINK5"/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YCE-CAT2</w:t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>-F</w:t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ab/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ab/>
      </w:r>
      <w:bookmarkEnd w:id="5"/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GGCGCGCCACTAGTGGATCC-ATGGATCCTTACAAGTATCGTC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YCE-CAT2</w:t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>-R</w:t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ab/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ab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ACAGTACTATCGATGGATCC-GATGCTTGGTCTCACGTTCA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</w:pPr>
      <w:bookmarkStart w:id="6" w:name="OLE_LINK6"/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pGEX4T-LAP2</w:t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>-F</w:t>
      </w:r>
      <w:bookmarkEnd w:id="6"/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ab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ATCCCCGGAATTCCCGATGGCCGTCACTTTGGTAACGTC</w:t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pGEX4T-LAP2</w:t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>-R</w:t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  <w:t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CGCTCGAGTCGACCCGGTTAAGAAGAAGAATGGTTCTGTAC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 w:eastAsiaTheme="minorEastAsia"/>
          <w:b/>
          <w:color w:val="auto"/>
          <w:sz w:val="24"/>
          <w:szCs w:val="24"/>
          <w:highlight w:val="none"/>
          <w:lang w:val="en-US" w:eastAsia="zh-CN"/>
        </w:rPr>
      </w:pPr>
      <w:bookmarkStart w:id="7" w:name="OLE_LINK8"/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>Primers used for</w:t>
      </w:r>
      <w:bookmarkEnd w:id="7"/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 qRT-PCR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 xml:space="preserve"> or RT-PC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</w:pPr>
      <w:bookmarkStart w:id="8" w:name="OLE_LINK7"/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>CAT2-qF</w:t>
      </w:r>
      <w:bookmarkEnd w:id="8"/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  <w:t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  <w:t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  <w:t>tcaaaccatggatccttacaag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>CAT2-qR</w:t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  <w:t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  <w:t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  <w:t>tgttccatacaggagcacca</w:t>
      </w:r>
      <w:bookmarkStart w:id="9" w:name="_GoBack"/>
      <w:bookmarkEnd w:id="9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</w:pP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>LAP2-RT-F</w:t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  <w:t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  <w:t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CTAGTGATAAGCTTGCAAAGGAGG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</w:pP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>LAP2-RT-R</w:t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  <w:t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  <w:t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</w:rPr>
        <w:t>CTCAACTAGTGTCGCAACTCCAAA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>ACTIN2/8-F</w:t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  <w:t>GGTAACATTGTGCTCAGTGGTG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>ACTIN2/8-R</w:t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caps/>
          <w:smallCaps w:val="0"/>
          <w:color w:val="000000"/>
          <w:kern w:val="0"/>
          <w:sz w:val="21"/>
          <w:szCs w:val="21"/>
          <w:lang w:val="en-US" w:eastAsia="zh-CN"/>
        </w:rPr>
        <w:tab/>
        <w:t>AACGACCTTAATCTTCATGCTG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right="0" w:rightChars="0"/>
        <w:jc w:val="both"/>
        <w:textAlignment w:val="auto"/>
        <w:rPr>
          <w:rFonts w:hint="default" w:ascii="Times New Roman" w:hAnsi="Times New Roman" w:cs="Times New Roman" w:eastAsiaTheme="minorEastAsia"/>
          <w:color w:val="000000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>Primers used for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 xml:space="preserve"> genomic PCR</w:t>
      </w:r>
    </w:p>
    <w:p>
      <w:pPr>
        <w:pStyle w:val="2"/>
        <w:keepNext w:val="0"/>
        <w:keepLines w:val="0"/>
        <w:widowControl/>
        <w:suppressLineNumbers w:val="0"/>
        <w:tabs>
          <w:tab w:val="left" w:pos="2100"/>
          <w:tab w:val="clear" w:pos="1832"/>
          <w:tab w:val="clear" w:pos="2748"/>
        </w:tabs>
        <w:ind w:left="0" w:firstLine="0"/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-SA"/>
        </w:rPr>
        <w:t>Lap2-3-LP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-SA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-SA"/>
        </w:rPr>
        <w:t>CAACAACGCAAATTGTCATTG</w:t>
      </w:r>
    </w:p>
    <w:p>
      <w:pPr>
        <w:pStyle w:val="2"/>
        <w:keepNext w:val="0"/>
        <w:keepLines w:val="0"/>
        <w:widowControl/>
        <w:suppressLineNumbers w:val="0"/>
        <w:tabs>
          <w:tab w:val="left" w:pos="2100"/>
          <w:tab w:val="clear" w:pos="2748"/>
        </w:tabs>
        <w:ind w:left="0" w:firstLine="0"/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-SA"/>
        </w:rPr>
        <w:t>Lap2-3-RP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-SA"/>
        </w:rPr>
        <w:tab/>
        <w:t/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-SA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-SA"/>
        </w:rPr>
        <w:t>GATTGCTGCATCAGAGAGGA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left="0" w:leftChars="0" w:right="0" w:rightChars="0" w:firstLine="0" w:firstLineChars="0"/>
        <w:jc w:val="both"/>
        <w:textAlignment w:val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color w:val="auto"/>
          <w:sz w:val="24"/>
          <w:highlight w:val="non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8255</wp:posOffset>
                </wp:positionH>
                <wp:positionV relativeFrom="paragraph">
                  <wp:posOffset>10795</wp:posOffset>
                </wp:positionV>
                <wp:extent cx="5356860" cy="635"/>
                <wp:effectExtent l="0" t="0" r="0" b="0"/>
                <wp:wrapNone/>
                <wp:docPr id="1" name="直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56860" cy="635"/>
                        </a:xfrm>
                        <a:prstGeom prst="line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2" o:spid="_x0000_s1026" o:spt="20" style="position:absolute;left:0pt;margin-left:0.65pt;margin-top:0.85pt;height:0.05pt;width:421.8pt;z-index:251658240;mso-width-relative:page;mso-height-relative:page;" filled="f" stroked="t" coordsize="21600,21600" o:gfxdata="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D7BVpzUAAAA&#10;BQEAAA8AAAAAAAAAAQAgAAAAIgAAAGRycy9kb3ducmV2LnhtbFBLAQIUABQAAAAIAIdO4kCU/gAA&#10;6AEAAN4DAAAOAAAAAAAAAAEAIAAAACMBAABkcnMvZTJvRG9jLnhtbFBLBQYAAAAABgAGAFkBAAB9&#10;BQAAAAA=&#10;">
                <v:fill on="f" focussize="0,0"/>
                <v:stroke weight="1pt" color="#000000" joinstyle="round"/>
                <v:imagedata o:title=""/>
                <o:lock v:ext="edit" aspectratio="f"/>
              </v:line>
            </w:pict>
          </mc:Fallback>
        </mc:AlternateConten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ind w:left="0" w:leftChars="0" w:right="0" w:rightChars="0" w:firstLine="0" w:firstLineChars="0"/>
        <w:jc w:val="both"/>
        <w:textAlignment w:val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rPr>
          <w:color w:val="auto"/>
          <w:highlight w:val="none"/>
        </w:rPr>
      </w:pPr>
    </w:p>
    <w:sectPr>
      <w:pgSz w:w="11906" w:h="16838"/>
      <w:pgMar w:top="1440" w:right="1689" w:bottom="1440" w:left="163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C71A04"/>
    <w:rsid w:val="0A981833"/>
    <w:rsid w:val="1942236D"/>
    <w:rsid w:val="1EE42306"/>
    <w:rsid w:val="3333607B"/>
    <w:rsid w:val="365631D5"/>
    <w:rsid w:val="40281666"/>
    <w:rsid w:val="519D2CD7"/>
    <w:rsid w:val="58DD23DB"/>
    <w:rsid w:val="5A735E49"/>
    <w:rsid w:val="6A0F1473"/>
    <w:rsid w:val="6DDF4AE4"/>
    <w:rsid w:val="73B34A1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Wen-Cheng</cp:lastModifiedBy>
  <dcterms:modified xsi:type="dcterms:W3CDTF">2021-01-03T13:5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